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B2735" w14:textId="02FBFD5D" w:rsidR="005A436B" w:rsidRPr="005A436B" w:rsidRDefault="005A436B" w:rsidP="00CA74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436B">
        <w:rPr>
          <w:rFonts w:ascii="Times New Roman" w:hAnsi="Times New Roman" w:cs="Times New Roman"/>
          <w:b/>
          <w:bCs/>
          <w:sz w:val="24"/>
          <w:szCs w:val="24"/>
        </w:rPr>
        <w:t>Supplement 1: Search syntax adapted for each database</w:t>
      </w:r>
    </w:p>
    <w:p w14:paraId="18339BD9" w14:textId="77777777" w:rsidR="005A436B" w:rsidRDefault="005A436B" w:rsidP="00CA74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F070C7" w14:textId="64868E90" w:rsidR="005A436B" w:rsidRPr="005A436B" w:rsidRDefault="005A436B" w:rsidP="00CA745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A436B">
        <w:rPr>
          <w:rFonts w:ascii="Times New Roman" w:hAnsi="Times New Roman" w:cs="Times New Roman"/>
          <w:b/>
          <w:bCs/>
          <w:sz w:val="24"/>
          <w:szCs w:val="24"/>
        </w:rPr>
        <w:t>Title: Estimation of behavioral addiction prevalence during COVID-19 pandemic: A systematic review and meta-analysis</w:t>
      </w:r>
    </w:p>
    <w:p w14:paraId="19181144" w14:textId="77777777" w:rsidR="005A436B" w:rsidRPr="005A436B" w:rsidRDefault="005A436B" w:rsidP="00CA745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43B1B1B" w14:textId="01BDA3B3" w:rsidR="00DD40B0" w:rsidRPr="00CA745F" w:rsidRDefault="00DD40B0" w:rsidP="00CA745F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CA745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PubMed</w:t>
      </w:r>
    </w:p>
    <w:p w14:paraId="13A1586E" w14:textId="33419F09" w:rsidR="002431F8" w:rsidRPr="00CA745F" w:rsidRDefault="00DD40B0" w:rsidP="00CA74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745F">
        <w:rPr>
          <w:rFonts w:ascii="Times New Roman" w:hAnsi="Times New Roman" w:cs="Times New Roman"/>
          <w:sz w:val="24"/>
          <w:szCs w:val="24"/>
        </w:rPr>
        <w:t>(internet</w:t>
      </w:r>
      <w:r w:rsidR="00E35717" w:rsidRPr="00CA745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E35717"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social media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smartphone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mobile phone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cell phone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gaming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(video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AND gam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) OR (social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AND network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) OR Twitter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Instagram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YouTube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Facebook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WhatsApp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WeChat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SnapChat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QQ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Tinder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gambl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betting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electronic gaming machines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lotto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casino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poker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bingo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blackjack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lottery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(slot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AND machine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])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exercis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physical activity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pornography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sex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binge watching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viewing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food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binge eating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mukbang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shopping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buying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</w:t>
      </w:r>
      <w:r w:rsidR="00E35717" w:rsidRPr="00CA745F">
        <w:rPr>
          <w:rFonts w:ascii="Times New Roman" w:hAnsi="Times New Roman" w:cs="Times New Roman"/>
          <w:sz w:val="24"/>
          <w:szCs w:val="24"/>
        </w:rPr>
        <w:t xml:space="preserve"> OR </w:t>
      </w:r>
      <w:r w:rsidR="00FE1FE8" w:rsidRPr="00CA745F">
        <w:rPr>
          <w:rFonts w:ascii="Times New Roman" w:hAnsi="Times New Roman" w:cs="Times New Roman"/>
          <w:sz w:val="24"/>
          <w:szCs w:val="24"/>
        </w:rPr>
        <w:t>“</w:t>
      </w:r>
      <w:r w:rsidR="00E35717" w:rsidRPr="00CA745F">
        <w:rPr>
          <w:rFonts w:ascii="Times New Roman" w:hAnsi="Times New Roman" w:cs="Times New Roman"/>
          <w:sz w:val="24"/>
          <w:szCs w:val="24"/>
        </w:rPr>
        <w:t>work</w:t>
      </w:r>
      <w:r w:rsidR="00FE1FE8" w:rsidRPr="00CA745F">
        <w:rPr>
          <w:rFonts w:ascii="Times New Roman" w:hAnsi="Times New Roman" w:cs="Times New Roman"/>
          <w:sz w:val="24"/>
          <w:szCs w:val="24"/>
        </w:rPr>
        <w:t xml:space="preserve"> addiction”</w:t>
      </w:r>
      <w:r w:rsidR="00E35717" w:rsidRPr="00CA745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E35717" w:rsidRPr="00CA745F">
        <w:rPr>
          <w:rFonts w:ascii="Times New Roman" w:hAnsi="Times New Roman" w:cs="Times New Roman"/>
          <w:sz w:val="24"/>
          <w:szCs w:val="24"/>
        </w:rPr>
        <w:t>tia</w:t>
      </w:r>
      <w:r w:rsidR="00FE1FE8" w:rsidRPr="00CA745F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FE1FE8" w:rsidRPr="00CA745F">
        <w:rPr>
          <w:rFonts w:ascii="Times New Roman" w:hAnsi="Times New Roman" w:cs="Times New Roman"/>
          <w:sz w:val="24"/>
          <w:szCs w:val="24"/>
        </w:rPr>
        <w:t>]</w:t>
      </w:r>
      <w:r w:rsidRPr="00CA745F">
        <w:rPr>
          <w:rFonts w:ascii="Times New Roman" w:hAnsi="Times New Roman" w:cs="Times New Roman"/>
          <w:sz w:val="24"/>
          <w:szCs w:val="24"/>
        </w:rPr>
        <w:t>)</w:t>
      </w:r>
      <w:r w:rsidR="00CA745F" w:rsidRPr="00CA745F">
        <w:rPr>
          <w:rFonts w:ascii="Times New Roman" w:hAnsi="Times New Roman" w:cs="Times New Roman"/>
          <w:sz w:val="24"/>
          <w:szCs w:val="24"/>
        </w:rPr>
        <w:t xml:space="preserve"> </w:t>
      </w:r>
      <w:r w:rsidRPr="00CA745F">
        <w:rPr>
          <w:rFonts w:ascii="Times New Roman" w:hAnsi="Times New Roman" w:cs="Times New Roman"/>
          <w:sz w:val="24"/>
          <w:szCs w:val="24"/>
        </w:rPr>
        <w:t>AND</w:t>
      </w:r>
      <w:r w:rsidR="00CA745F" w:rsidRPr="00CA745F">
        <w:rPr>
          <w:rFonts w:ascii="Times New Roman" w:hAnsi="Times New Roman" w:cs="Times New Roman"/>
          <w:sz w:val="24"/>
          <w:szCs w:val="24"/>
        </w:rPr>
        <w:t xml:space="preserve">  </w:t>
      </w:r>
      <w:r w:rsidRPr="00CA745F">
        <w:rPr>
          <w:rFonts w:ascii="Times New Roman" w:hAnsi="Times New Roman" w:cs="Times New Roman"/>
          <w:sz w:val="24"/>
          <w:szCs w:val="24"/>
        </w:rPr>
        <w:t>(addict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problem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depend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disorder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obsess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excess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compuls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impuls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excess*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)</w:t>
      </w:r>
      <w:r w:rsidR="00CA745F" w:rsidRPr="00CA745F">
        <w:rPr>
          <w:rFonts w:ascii="Times New Roman" w:hAnsi="Times New Roman" w:cs="Times New Roman"/>
          <w:sz w:val="24"/>
          <w:szCs w:val="24"/>
        </w:rPr>
        <w:t xml:space="preserve"> </w:t>
      </w:r>
      <w:r w:rsidRPr="00CA745F">
        <w:rPr>
          <w:rFonts w:ascii="Times New Roman" w:hAnsi="Times New Roman" w:cs="Times New Roman"/>
          <w:sz w:val="24"/>
          <w:szCs w:val="24"/>
        </w:rPr>
        <w:t>AND</w:t>
      </w:r>
      <w:r w:rsidR="00CA745F" w:rsidRPr="00CA745F">
        <w:rPr>
          <w:rFonts w:ascii="Times New Roman" w:hAnsi="Times New Roman" w:cs="Times New Roman"/>
          <w:sz w:val="24"/>
          <w:szCs w:val="24"/>
        </w:rPr>
        <w:t xml:space="preserve"> </w:t>
      </w:r>
      <w:r w:rsidRPr="00CA745F">
        <w:rPr>
          <w:rFonts w:ascii="Times New Roman" w:hAnsi="Times New Roman" w:cs="Times New Roman"/>
          <w:sz w:val="24"/>
          <w:szCs w:val="24"/>
        </w:rPr>
        <w:t>(“SARS-CoV-2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coronavirus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COVID-19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2019-nCoV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coronavirus disease-2019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covid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2019-ncov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sars-cov-2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 OR “cov-19”[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])</w:t>
      </w:r>
    </w:p>
    <w:p w14:paraId="2FCA2E1B" w14:textId="77777777" w:rsidR="009C1C2B" w:rsidRPr="00CA745F" w:rsidRDefault="009C1C2B" w:rsidP="00CA74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5799D9" w14:textId="633DAB25" w:rsidR="005F28A5" w:rsidRPr="00CA745F" w:rsidRDefault="005F28A5" w:rsidP="00CA745F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CA745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Scopus </w:t>
      </w:r>
    </w:p>
    <w:p w14:paraId="249B506A" w14:textId="308C5A79" w:rsidR="005F28A5" w:rsidRPr="00CA745F" w:rsidRDefault="005F28A5" w:rsidP="00CA745F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(TITLE-ABS (internet) OR TITLE-ABS (“social media”) OR TITLE-ABS (smartphone) OR TITLE-ABS (“mobile phone”) OR TITLE-ABS(“cell phone”) OR TITLE-ABS(gaming) OR TITLE-ABS (“video gam*”) OR TITLE-ABS (“social network*”) OR TITLE-ABS(Twitter) OR TITLE-ABS(Instagram) OR TITLE-ABS(“YouTube”) OR TITLE-ABS (“Facebook”) OR TITLE-ABS (“WhatsApp”) OR TITLE-ABS(“TikTok”) OR TITLE-ABS(“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WeChat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”) OR TITLE-ABS(“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SnapChat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”) OR TITLE-ABS (“QQ”) OR TITLE-ABS (“Tinder”) OR TITLE-ABS 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gambl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) OR TITLE-ABS (betting) OR TITLE-ABS (“electronic gaming machines”) OR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ITLE-ABS (lotto) OR TITLE-ABS (casino) OR TITLE-ABS (poker) OR TITLE-ABS (bingo) OR TITLE-ABS (blackjack) OR TITLE-ABS (lottery) OR TITLE-ABS (“slot machine*”) OR TITLE-ABS 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exercis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) OR TITLE-ABS (“physical activity”) OR TITLE-ABS (pornography) OR TITLE-ABS (sex*) OR TITLE-ABS (“binge watching”) OR TITLE-ABS(viewing) OR  TITLE-ABS(food) OR TITLE-ABS (“binge eating”) OR TITLE-ABS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mukbang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 OR TITLE-ABS (shopping) OR TITLE-ABS (buying) OR TITLE-ABS 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echnolog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))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(TITLE-ABS(addict*) OR TITLE-ABS (problem*) OR TITLE-ABS (depend*) OR TITLE-ABS (disorder*) OR TITLE-ABS (obsess*) OR TITLE-ABS (excess*) OR TITLE-ABS 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compuls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) OR TITLE-ABS 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impuls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) OR TITLE-ABS (excess*))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hAnsi="Times New Roman" w:cs="Times New Roman"/>
          <w:sz w:val="24"/>
          <w:szCs w:val="24"/>
        </w:rPr>
        <w:t>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hAnsi="Times New Roman" w:cs="Times New Roman"/>
          <w:sz w:val="24"/>
          <w:szCs w:val="24"/>
        </w:rPr>
        <w:t xml:space="preserve">“SARS-CoV-2”) OR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hAnsi="Times New Roman" w:cs="Times New Roman"/>
          <w:sz w:val="24"/>
          <w:szCs w:val="24"/>
        </w:rPr>
        <w:t xml:space="preserve">“coronavirus”) OR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hAnsi="Times New Roman" w:cs="Times New Roman"/>
          <w:sz w:val="24"/>
          <w:szCs w:val="24"/>
        </w:rPr>
        <w:t xml:space="preserve">“COVID-19”) OR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hAnsi="Times New Roman" w:cs="Times New Roman"/>
          <w:sz w:val="24"/>
          <w:szCs w:val="24"/>
        </w:rPr>
        <w:t xml:space="preserve">“2019-nCoV”) OR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hAnsi="Times New Roman" w:cs="Times New Roman"/>
          <w:sz w:val="24"/>
          <w:szCs w:val="24"/>
        </w:rPr>
        <w:t>“coronavirus disease-2019”</w:t>
      </w:r>
      <w:r w:rsidR="00CB3589" w:rsidRPr="00CA745F">
        <w:rPr>
          <w:rFonts w:ascii="Times New Roman" w:hAnsi="Times New Roman" w:cs="Times New Roman"/>
          <w:sz w:val="24"/>
          <w:szCs w:val="24"/>
        </w:rPr>
        <w:t>)</w:t>
      </w:r>
      <w:r w:rsidRPr="00CA745F">
        <w:rPr>
          <w:rFonts w:ascii="Times New Roman" w:hAnsi="Times New Roman" w:cs="Times New Roman"/>
          <w:sz w:val="24"/>
          <w:szCs w:val="24"/>
        </w:rPr>
        <w:t xml:space="preserve"> OR </w:t>
      </w:r>
      <w:r w:rsidR="00CB358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covid</w:t>
      </w:r>
      <w:r w:rsidR="00CB3589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</w:t>
      </w:r>
      <w:r w:rsidR="00CB358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coronavirus</w:t>
      </w:r>
      <w:r w:rsidR="00CB3589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</w:t>
      </w:r>
      <w:r w:rsidR="00CB358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“2019-ncov”</w:t>
      </w:r>
      <w:r w:rsidR="00CB3589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</w:t>
      </w:r>
      <w:r w:rsidR="00CB358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“sars-cov-2”</w:t>
      </w:r>
      <w:r w:rsidR="00CB3589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</w:t>
      </w:r>
      <w:r w:rsidR="00CB358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ITLE-ABS 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“cov-19”)</w:t>
      </w:r>
      <w:r w:rsidR="00CB3589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</w:p>
    <w:p w14:paraId="7568A65B" w14:textId="77777777" w:rsidR="00930D03" w:rsidRPr="00CA745F" w:rsidRDefault="00930D03" w:rsidP="00CA745F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4AC2E592" w14:textId="5D507278" w:rsidR="00930D03" w:rsidRPr="00CA745F" w:rsidRDefault="00930D03" w:rsidP="00CA745F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CA745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SI</w:t>
      </w:r>
      <w:r w:rsidR="00A83DEE" w:rsidRPr="00CA745F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Web of Knowledge</w:t>
      </w:r>
    </w:p>
    <w:p w14:paraId="23DC9600" w14:textId="10A72ED6" w:rsidR="00B65DC8" w:rsidRPr="00CA745F" w:rsidRDefault="00B65DC8" w:rsidP="00CA745F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(TS=(internet) OR TS=(“social media”) OR TS=(smartphone) OR TS=(“mobile phone”) OR TS=(“cell phone”) OR TS=(gaming) OR TS=(“video gam*”) OR TS=(“social network*”) OR TS=(Twitter) OR</w:t>
      </w:r>
      <w:r w:rsidR="007E48E6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E48E6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Instagram</w:t>
      </w:r>
      <w:r w:rsidR="007E48E6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7E48E6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YouTube”</w:t>
      </w:r>
      <w:r w:rsidR="007E48E6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7E48E6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Facebook”</w:t>
      </w:r>
      <w:r w:rsidR="007E48E6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WhatsApp”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TikTok”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WeChat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SnapChat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QQ”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Tinder”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gambl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betting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electronic gaming machines”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lotto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casino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poker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bingo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blackjack</w:t>
      </w:r>
      <w:r w:rsidR="00E939FB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lottery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slot machine*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exercis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physical activity”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pornography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sex*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binge watching”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viewing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food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“binge eating”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mukbang</w:t>
      </w:r>
      <w:proofErr w:type="spellEnd"/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shopping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buying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echnolog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)</w:t>
      </w:r>
      <w:r w:rsidR="002A2799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addict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problem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depend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disorder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obsess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excess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compuls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proofErr w:type="spellStart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impuls</w:t>
      </w:r>
      <w:proofErr w:type="spellEnd"/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excess*)</w:t>
      </w:r>
      <w:r w:rsidR="00C314C0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CA745F" w:rsidRPr="00CA7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A745F">
        <w:rPr>
          <w:rFonts w:ascii="Times New Roman" w:hAnsi="Times New Roman" w:cs="Times New Roman"/>
          <w:sz w:val="24"/>
          <w:szCs w:val="24"/>
        </w:rPr>
        <w:t>(</w:t>
      </w:r>
      <w:r w:rsidR="00C314C0" w:rsidRPr="00CA745F">
        <w:rPr>
          <w:rFonts w:ascii="Times New Roman" w:hAnsi="Times New Roman" w:cs="Times New Roman"/>
          <w:sz w:val="24"/>
          <w:szCs w:val="24"/>
        </w:rPr>
        <w:t>TS=(</w:t>
      </w:r>
      <w:r w:rsidRPr="00CA745F">
        <w:rPr>
          <w:rFonts w:ascii="Times New Roman" w:hAnsi="Times New Roman" w:cs="Times New Roman"/>
          <w:sz w:val="24"/>
          <w:szCs w:val="24"/>
        </w:rPr>
        <w:t>“SARS-CoV-2”</w:t>
      </w:r>
      <w:r w:rsidR="00C314C0" w:rsidRPr="00CA745F">
        <w:rPr>
          <w:rFonts w:ascii="Times New Roman" w:hAnsi="Times New Roman" w:cs="Times New Roman"/>
          <w:sz w:val="24"/>
          <w:szCs w:val="24"/>
        </w:rPr>
        <w:t>)</w:t>
      </w:r>
      <w:r w:rsidRPr="00CA745F">
        <w:rPr>
          <w:rFonts w:ascii="Times New Roman" w:hAnsi="Times New Roman" w:cs="Times New Roman"/>
          <w:sz w:val="24"/>
          <w:szCs w:val="24"/>
        </w:rPr>
        <w:t xml:space="preserve"> OR </w:t>
      </w:r>
      <w:r w:rsidR="00C314C0" w:rsidRPr="00CA745F">
        <w:rPr>
          <w:rFonts w:ascii="Times New Roman" w:hAnsi="Times New Roman" w:cs="Times New Roman"/>
          <w:sz w:val="24"/>
          <w:szCs w:val="24"/>
        </w:rPr>
        <w:t>TS=(</w:t>
      </w:r>
      <w:r w:rsidRPr="00CA745F">
        <w:rPr>
          <w:rFonts w:ascii="Times New Roman" w:hAnsi="Times New Roman" w:cs="Times New Roman"/>
          <w:sz w:val="24"/>
          <w:szCs w:val="24"/>
        </w:rPr>
        <w:t>“coronavirus”</w:t>
      </w:r>
      <w:r w:rsidR="00C314C0" w:rsidRPr="00CA745F">
        <w:rPr>
          <w:rFonts w:ascii="Times New Roman" w:hAnsi="Times New Roman" w:cs="Times New Roman"/>
          <w:sz w:val="24"/>
          <w:szCs w:val="24"/>
        </w:rPr>
        <w:t>)</w:t>
      </w:r>
      <w:r w:rsidRPr="00CA745F">
        <w:rPr>
          <w:rFonts w:ascii="Times New Roman" w:hAnsi="Times New Roman" w:cs="Times New Roman"/>
          <w:sz w:val="24"/>
          <w:szCs w:val="24"/>
        </w:rPr>
        <w:t xml:space="preserve"> OR </w:t>
      </w:r>
      <w:r w:rsidR="00C314C0" w:rsidRPr="00CA745F">
        <w:rPr>
          <w:rFonts w:ascii="Times New Roman" w:hAnsi="Times New Roman" w:cs="Times New Roman"/>
          <w:sz w:val="24"/>
          <w:szCs w:val="24"/>
        </w:rPr>
        <w:t>TS=(</w:t>
      </w:r>
      <w:r w:rsidRPr="00CA745F">
        <w:rPr>
          <w:rFonts w:ascii="Times New Roman" w:hAnsi="Times New Roman" w:cs="Times New Roman"/>
          <w:sz w:val="24"/>
          <w:szCs w:val="24"/>
        </w:rPr>
        <w:t>“COVID-19”</w:t>
      </w:r>
      <w:r w:rsidR="00C314C0" w:rsidRPr="00CA745F">
        <w:rPr>
          <w:rFonts w:ascii="Times New Roman" w:hAnsi="Times New Roman" w:cs="Times New Roman"/>
          <w:sz w:val="24"/>
          <w:szCs w:val="24"/>
        </w:rPr>
        <w:t>)</w:t>
      </w:r>
      <w:r w:rsidRPr="00CA745F">
        <w:rPr>
          <w:rFonts w:ascii="Times New Roman" w:hAnsi="Times New Roman" w:cs="Times New Roman"/>
          <w:sz w:val="24"/>
          <w:szCs w:val="24"/>
        </w:rPr>
        <w:t xml:space="preserve"> OR </w:t>
      </w:r>
      <w:r w:rsidR="00C314C0" w:rsidRPr="00CA745F">
        <w:rPr>
          <w:rFonts w:ascii="Times New Roman" w:hAnsi="Times New Roman" w:cs="Times New Roman"/>
          <w:sz w:val="24"/>
          <w:szCs w:val="24"/>
        </w:rPr>
        <w:t xml:space="preserve">TS=(“2019-nCoV”) </w:t>
      </w:r>
      <w:r w:rsidRPr="00CA745F">
        <w:rPr>
          <w:rFonts w:ascii="Times New Roman" w:hAnsi="Times New Roman" w:cs="Times New Roman"/>
          <w:sz w:val="24"/>
          <w:szCs w:val="24"/>
        </w:rPr>
        <w:t xml:space="preserve">OR </w:t>
      </w:r>
      <w:r w:rsidR="00C314C0" w:rsidRPr="00CA745F">
        <w:rPr>
          <w:rFonts w:ascii="Times New Roman" w:hAnsi="Times New Roman" w:cs="Times New Roman"/>
          <w:sz w:val="24"/>
          <w:szCs w:val="24"/>
        </w:rPr>
        <w:t>TS=(</w:t>
      </w:r>
      <w:r w:rsidRPr="00CA745F">
        <w:rPr>
          <w:rFonts w:ascii="Times New Roman" w:hAnsi="Times New Roman" w:cs="Times New Roman"/>
          <w:sz w:val="24"/>
          <w:szCs w:val="24"/>
        </w:rPr>
        <w:t>“coronavirus disease-2019”</w:t>
      </w:r>
      <w:r w:rsidR="00C314C0" w:rsidRPr="00CA745F">
        <w:rPr>
          <w:rFonts w:ascii="Times New Roman" w:hAnsi="Times New Roman" w:cs="Times New Roman"/>
          <w:sz w:val="24"/>
          <w:szCs w:val="24"/>
        </w:rPr>
        <w:t xml:space="preserve">) 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OR </w:t>
      </w:r>
      <w:r w:rsidR="00C314C0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“2019-ncov”</w:t>
      </w:r>
      <w:r w:rsidR="00C314C0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“sars-cov-2”</w:t>
      </w:r>
      <w:r w:rsidR="00C314C0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</w:t>
      </w:r>
      <w:r w:rsidR="00C314C0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TS=(</w:t>
      </w:r>
      <w:r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>“cov-19”)</w:t>
      </w:r>
      <w:r w:rsidR="00C314C0" w:rsidRPr="00CA745F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OR TS=(COVID 19))</w:t>
      </w:r>
    </w:p>
    <w:p w14:paraId="588FC9B2" w14:textId="77777777" w:rsidR="00CA745F" w:rsidRPr="00CA745F" w:rsidRDefault="00CA745F" w:rsidP="00CA745F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53B5F605" w14:textId="77777777" w:rsidR="00CA745F" w:rsidRPr="00CA745F" w:rsidRDefault="00CA745F" w:rsidP="00CA745F">
      <w:pPr>
        <w:shd w:val="clear" w:color="auto" w:fill="FFFFFF"/>
        <w:spacing w:before="100" w:beforeAutospacing="1" w:after="100" w:afterAutospacing="1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745F">
        <w:rPr>
          <w:rFonts w:ascii="Times New Roman" w:hAnsi="Times New Roman" w:cs="Times New Roman"/>
          <w:b/>
          <w:bCs/>
          <w:sz w:val="24"/>
          <w:szCs w:val="24"/>
        </w:rPr>
        <w:t>ProQuest</w:t>
      </w:r>
    </w:p>
    <w:p w14:paraId="24283F3E" w14:textId="1E5405BC" w:rsidR="00CA745F" w:rsidRPr="00CA745F" w:rsidRDefault="00CA745F" w:rsidP="00CA745F">
      <w:pPr>
        <w:shd w:val="clear" w:color="auto" w:fill="FFFFFF"/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</w:rPr>
      </w:pPr>
      <w:r w:rsidRPr="00CA745F">
        <w:rPr>
          <w:rFonts w:ascii="Times New Roman" w:hAnsi="Times New Roman" w:cs="Times New Roman"/>
          <w:sz w:val="24"/>
          <w:szCs w:val="24"/>
        </w:rPr>
        <w:t>(internet OR “social media” OR smartphone OR “mobile phone” OR “cell phone” OR gaming OR “video gam*” OR “social network*” OR Twitter OR Instagram OR “YouTube” OR “Facebook” OR “WhatsApp” OR “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ikTok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WeChat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SnapChat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” OR “QQ” OR “Tinder”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gambl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* OR betting OR “electronic gaming machines” OR lotto OR casino OR poker OR bingo OR blackjack OR lottery OR “slot machine*”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exercis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* OR “physical activity” OR pornography OR sex* OR “binge watching” OR viewing OR food OR “binge eating”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mukbang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 OR shopping OR buying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*) AND (addict* OR problem* OR depend* OR disorder* OR obsess* OR excess*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compuls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A745F">
        <w:rPr>
          <w:rFonts w:ascii="Times New Roman" w:hAnsi="Times New Roman" w:cs="Times New Roman"/>
          <w:sz w:val="24"/>
          <w:szCs w:val="24"/>
        </w:rPr>
        <w:t>impuls</w:t>
      </w:r>
      <w:proofErr w:type="spellEnd"/>
      <w:r w:rsidRPr="00CA745F">
        <w:rPr>
          <w:rFonts w:ascii="Times New Roman" w:hAnsi="Times New Roman" w:cs="Times New Roman"/>
          <w:sz w:val="24"/>
          <w:szCs w:val="24"/>
        </w:rPr>
        <w:t>* OR excess*) AND (“SARS-CoV-2” OR “coronavirus” OR “COVID-19” OR “2019-nCoV” OR “coronavirus disease-2019” OR covid OR coronavirus OR “2019-ncov” OR “sars-cov-2” OR “cov-19”)</w:t>
      </w:r>
    </w:p>
    <w:p w14:paraId="1F39A07C" w14:textId="77777777" w:rsidR="00CA745F" w:rsidRPr="00A83DEE" w:rsidRDefault="00CA745F" w:rsidP="00CA745F">
      <w:pPr>
        <w:shd w:val="clear" w:color="auto" w:fill="FFFFFF"/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</w:rPr>
      </w:pPr>
    </w:p>
    <w:p w14:paraId="6073499A" w14:textId="77777777" w:rsidR="00930D03" w:rsidRPr="00A83DEE" w:rsidRDefault="00930D03" w:rsidP="00CA745F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41DB7D59" w14:textId="77777777" w:rsidR="00930D03" w:rsidRPr="00A83DEE" w:rsidRDefault="00930D03" w:rsidP="00CA745F">
      <w:pPr>
        <w:shd w:val="clear" w:color="auto" w:fill="FFFFFF"/>
        <w:spacing w:before="100" w:beforeAutospacing="1" w:after="100" w:afterAutospacing="1" w:line="276" w:lineRule="auto"/>
        <w:rPr>
          <w:rFonts w:ascii="Times New Roman" w:hAnsi="Times New Roman" w:cs="Times New Roman"/>
          <w:sz w:val="24"/>
          <w:szCs w:val="24"/>
        </w:rPr>
      </w:pPr>
    </w:p>
    <w:p w14:paraId="1C64A875" w14:textId="77777777" w:rsidR="005F28A5" w:rsidRPr="00A83DEE" w:rsidRDefault="005F28A5" w:rsidP="00CA74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F6446" w14:textId="77777777" w:rsidR="009C1C2B" w:rsidRPr="00A83DEE" w:rsidRDefault="009C1C2B" w:rsidP="00CA74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C1C2B" w:rsidRPr="00A83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k Griffiths">
    <w15:presenceInfo w15:providerId="Windows Live" w15:userId="8bed76d48b0f29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97C"/>
    <w:rsid w:val="00196208"/>
    <w:rsid w:val="002431F8"/>
    <w:rsid w:val="002A2799"/>
    <w:rsid w:val="005A436B"/>
    <w:rsid w:val="005F28A5"/>
    <w:rsid w:val="007E48E6"/>
    <w:rsid w:val="00930D03"/>
    <w:rsid w:val="009C1C2B"/>
    <w:rsid w:val="00A83DEE"/>
    <w:rsid w:val="00B65DC8"/>
    <w:rsid w:val="00B6697C"/>
    <w:rsid w:val="00BA515E"/>
    <w:rsid w:val="00C314C0"/>
    <w:rsid w:val="00CA745F"/>
    <w:rsid w:val="00CB3589"/>
    <w:rsid w:val="00DD40B0"/>
    <w:rsid w:val="00E24E3B"/>
    <w:rsid w:val="00E35717"/>
    <w:rsid w:val="00E939FB"/>
    <w:rsid w:val="00FE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82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C8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3D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7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DC8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3D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7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he Jafari</dc:creator>
  <cp:lastModifiedBy>Zainab</cp:lastModifiedBy>
  <cp:revision>18</cp:revision>
  <dcterms:created xsi:type="dcterms:W3CDTF">2022-07-11T03:25:00Z</dcterms:created>
  <dcterms:modified xsi:type="dcterms:W3CDTF">2022-07-20T16:32:00Z</dcterms:modified>
</cp:coreProperties>
</file>